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Web of science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：</w:t>
      </w:r>
    </w:p>
    <w:p>
      <w:pPr>
        <w:ind w:left="420" w:hanging="420" w:hangingChars="200"/>
        <w:jc w:val="left"/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1  TS:</w:t>
      </w:r>
      <w:r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pressure ulcer* OR pressure injur* OR pressure sore* OR pressure dama* OR decubitus ulcer*OR decubitus sore* OR Bedsore* OR bed sore*)                </w:t>
      </w:r>
    </w:p>
    <w:p>
      <w:pPr>
        <w:ind w:left="420" w:hanging="420" w:hangingChars="200"/>
        <w:jc w:val="left"/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#2  TS: (braden near (score* or scale* or tool* or assess*)) </w:t>
      </w:r>
      <w:r>
        <w:rPr>
          <w:rFonts w:hint="default" w:ascii="Times New Roman" w:hAnsi="Times New Roman" w:eastAsia="Arial" w:cs="Times New Roman"/>
          <w:b w:val="0"/>
          <w:bCs w:val="0"/>
          <w:i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OR</w:t>
      </w:r>
      <w:r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 TS: (risk near/2 assess*) </w:t>
      </w:r>
      <w:r>
        <w:rPr>
          <w:rFonts w:hint="default" w:ascii="Times New Roman" w:hAnsi="Times New Roman" w:eastAsia="Arial" w:cs="Times New Roman"/>
          <w:b w:val="0"/>
          <w:bCs w:val="0"/>
          <w:i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OR</w:t>
      </w:r>
      <w:r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 TS: ((assess* or predict*) next (tool* or score* or scale* or instrument* or equipment* or device*))                                           </w:t>
      </w:r>
    </w:p>
    <w:p>
      <w:pPr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#3  #2 AND #1                                                      </w:t>
      </w:r>
      <w:r>
        <w:rPr>
          <w:rFonts w:hint="eastAsia" w:ascii="Times New Roman" w:hAnsi="Times New Roman" w:eastAsia="Arial" w:cs="Times New Roman"/>
          <w:b w:val="0"/>
          <w:bCs w:val="0"/>
          <w:i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Cochrane：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  MeSH descriptor: [Pressure Ulcer] explode all trees                       </w:t>
      </w:r>
    </w:p>
    <w:p>
      <w:pPr>
        <w:ind w:left="420" w:hanging="420" w:hanging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2  (decubitus next (ulcer* or sore*)):ti,ab,kw OR (bedsore* or (bed next/1 sore*)):ti,ab,kw OR (pressure* next (wound* or sore* or ulcer* or injur* or damag*)):ti,ab,kw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3  MeSH descriptor: [Risk Assessment] explode all trees  </w:t>
      </w:r>
    </w:p>
    <w:p>
      <w:pPr>
        <w:ind w:left="420" w:hanging="420" w:hangingChars="20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4  (braden near (score* or scale* or tool* or assess*)):ti,ab,kw OR (risk near/2 assess*):ti,ab,kw OR ((assess* or predict*) next (tool* or score* or scale* or instrument* or equipment* or device*)):ti,ab,kw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5  #1 OR #2                                   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6  #3 OR #4               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7  #5 AND #6                              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ubme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1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kern w:val="0"/>
          <w:sz w:val="21"/>
          <w:szCs w:val="21"/>
          <w:lang w:val="en-US" w:eastAsia="zh-CN" w:bidi="ar"/>
        </w:rPr>
        <w:t>"Pressure Ulcer"[Mesh]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                                              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ind w:left="420" w:hanging="420" w:hangingChars="20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2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((pressure ulcer*[Title/Abstract] OR pressure injur*[Title/Abstract] OR pressure sore*[Title/Abstract] OR pressure damag*[Title/Abstract] OR decubitus ulcer*OR decubitus sore*[Title/Abstract] OR Bedsore*[Title/Abstract] OR bed sore*[Title/Abstract]))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                           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#3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 xml:space="preserve"> OR 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2                                                          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4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 "Risk Assessment"[Mesh]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                                             </w:t>
      </w:r>
    </w:p>
    <w:p>
      <w:pPr>
        <w:ind w:left="420" w:hanging="420" w:hangingChars="200"/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#5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(((risk assess*[Title/Abstract]) OR (braden[Title/Abstract] OR braden score*[Title/Abstract] OR braden scale*[Title/Abstract] OR braden tool*[Title/Abstract] OR braden assess*[Title/Abstract]))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OR (assessment tool*[Title/Abstract] OR assessment score*[Title/Abstract] OR assessment scale*[Title/Abstract] OR assessment instrument*[Title/Abstract] OR assessment equipment*[Title/Abstract] OR assessment device*[Title/Abstract])) OR (predict tool*[Title/Abstract] OR predict score*[Title/Abstract] OR predict scale*[Title/Abstract] OR predict instrument*[Title/Abstract] OR predict equipment*[Title/Abstract] OR predict device*[Title/Abstract])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              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#6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 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 xml:space="preserve"> or 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5                                                         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#7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#6 and 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3                                                         </w:t>
      </w:r>
    </w:p>
    <w:p>
      <w:pPr>
        <w:rPr>
          <w:rFonts w:hint="default" w:ascii="Times New Roman" w:hAnsi="Times New Roman" w:cs="Times New Roman"/>
          <w:b/>
          <w:bCs/>
          <w:i w:val="0"/>
          <w:caps w:val="0"/>
          <w:color w:val="000000"/>
          <w:spacing w:val="0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caps w:val="0"/>
          <w:color w:val="000000"/>
          <w:spacing w:val="0"/>
          <w:sz w:val="28"/>
          <w:szCs w:val="28"/>
          <w:shd w:val="clear" w:color="auto" w:fill="FFFFFF"/>
          <w:lang w:val="en-US" w:eastAsia="zh-CN"/>
        </w:rPr>
        <w:t xml:space="preserve">Embase </w:t>
      </w:r>
      <w:r>
        <w:rPr>
          <w:rFonts w:hint="eastAsia" w:ascii="Times New Roman" w:hAnsi="Times New Roman" w:cs="Times New Roman"/>
          <w:b/>
          <w:bCs/>
          <w:i w:val="0"/>
          <w:caps w:val="0"/>
          <w:color w:val="000000"/>
          <w:spacing w:val="0"/>
          <w:sz w:val="28"/>
          <w:szCs w:val="28"/>
          <w:shd w:val="clear" w:color="auto" w:fill="FFFFFF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#1 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decubitus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/exp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21030</w:t>
      </w:r>
    </w:p>
    <w:p>
      <w:pPr>
        <w:ind w:left="636" w:hanging="636" w:hangingChars="300"/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#2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ssure ulcer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ssure injur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ssure sor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ssure damage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decubitus ulcer*or decubitus sor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bedsore*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bed sor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#3  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#1 OR #2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                                                     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#4  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risk assessment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/exp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                                        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 </w:t>
      </w:r>
    </w:p>
    <w:p>
      <w:pPr>
        <w:ind w:left="636" w:hanging="636" w:hangingChars="300"/>
        <w:jc w:val="both"/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#5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assessment tool* orassessment scor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assessment scal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assessment instrument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assessment equipment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assessment devices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dict tool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dict scor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dict scal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dict instrument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dict equipment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predict devic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risk assess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braden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braden scor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braden scale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braden tool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 OR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vertAlign w:val="baseline"/>
        </w:rPr>
        <w:t>'braden assess*'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:ti,ab,kw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#6  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 xml:space="preserve"> OR 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5                        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#7  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#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</w:rPr>
        <w:t>AND #6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                                                     </w:t>
      </w:r>
    </w:p>
    <w:p>
      <w:pPr>
        <w:rPr>
          <w:rFonts w:hint="default" w:ascii="Times New Roman" w:hAnsi="Times New Roman" w:cs="Times New Roman"/>
          <w:b/>
          <w:bCs/>
          <w:i w:val="0"/>
          <w:caps w:val="0"/>
          <w:color w:val="000000"/>
          <w:spacing w:val="1"/>
          <w:sz w:val="28"/>
          <w:szCs w:val="2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caps w:val="0"/>
          <w:color w:val="000000"/>
          <w:spacing w:val="1"/>
          <w:sz w:val="28"/>
          <w:szCs w:val="28"/>
          <w:shd w:val="clear" w:color="auto" w:fill="FFFFFF"/>
          <w:lang w:val="en-US" w:eastAsia="zh-CN"/>
        </w:rPr>
        <w:t>CINAHL</w:t>
      </w:r>
      <w:r>
        <w:rPr>
          <w:rFonts w:hint="eastAsia" w:ascii="Times New Roman" w:hAnsi="Times New Roman" w:cs="Times New Roman"/>
          <w:b/>
          <w:bCs/>
          <w:i w:val="0"/>
          <w:caps w:val="0"/>
          <w:color w:val="000000"/>
          <w:spacing w:val="1"/>
          <w:sz w:val="28"/>
          <w:szCs w:val="28"/>
          <w:shd w:val="clear" w:color="auto" w:fill="FFFFFF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/>
          <w:spacing w:val="1"/>
          <w:sz w:val="21"/>
          <w:szCs w:val="21"/>
          <w:shd w:val="clear" w:color="auto" w:fill="FFFFFF"/>
          <w:lang w:val="en-US" w:eastAsia="zh-CN"/>
        </w:rPr>
        <w:t xml:space="preserve">S1   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vertAlign w:val="baseline"/>
        </w:rPr>
        <w:t>(MH "Pressure Ulcer+")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</w:rPr>
        <w:t> 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 xml:space="preserve">             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 xml:space="preserve">S2   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</w:rPr>
        <w:t>(MH "Braden Scale for Predicting Pressure Sore Risk")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 xml:space="preserve">                   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 xml:space="preserve">S3   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</w:rPr>
        <w:t>S1 AND S2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 xml:space="preserve">                                                     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C329A1"/>
    <w:rsid w:val="03C447C5"/>
    <w:rsid w:val="03D1572B"/>
    <w:rsid w:val="04594AF1"/>
    <w:rsid w:val="069C459B"/>
    <w:rsid w:val="07AF76ED"/>
    <w:rsid w:val="0B862BAD"/>
    <w:rsid w:val="0C6A24C2"/>
    <w:rsid w:val="0D78315F"/>
    <w:rsid w:val="0E5406E4"/>
    <w:rsid w:val="0EF844E8"/>
    <w:rsid w:val="10182B34"/>
    <w:rsid w:val="1018390F"/>
    <w:rsid w:val="133B12AA"/>
    <w:rsid w:val="13814DCC"/>
    <w:rsid w:val="149D5E53"/>
    <w:rsid w:val="14E16F3F"/>
    <w:rsid w:val="1578295E"/>
    <w:rsid w:val="15912173"/>
    <w:rsid w:val="1F4274D7"/>
    <w:rsid w:val="213C49EC"/>
    <w:rsid w:val="2275370C"/>
    <w:rsid w:val="25494A75"/>
    <w:rsid w:val="2651226C"/>
    <w:rsid w:val="272D2E4A"/>
    <w:rsid w:val="289941E0"/>
    <w:rsid w:val="28A6484E"/>
    <w:rsid w:val="2B894B5D"/>
    <w:rsid w:val="2C0C1FC2"/>
    <w:rsid w:val="2E5500D6"/>
    <w:rsid w:val="30577439"/>
    <w:rsid w:val="33584BE3"/>
    <w:rsid w:val="35462E47"/>
    <w:rsid w:val="35AD1B2E"/>
    <w:rsid w:val="372313D2"/>
    <w:rsid w:val="387B1C7A"/>
    <w:rsid w:val="3ACF5412"/>
    <w:rsid w:val="3B407AFC"/>
    <w:rsid w:val="3D7D6D0F"/>
    <w:rsid w:val="3DC634B4"/>
    <w:rsid w:val="40430485"/>
    <w:rsid w:val="417174ED"/>
    <w:rsid w:val="42931C7C"/>
    <w:rsid w:val="43546FE2"/>
    <w:rsid w:val="47F603ED"/>
    <w:rsid w:val="49E47336"/>
    <w:rsid w:val="4A326E49"/>
    <w:rsid w:val="4B777F32"/>
    <w:rsid w:val="4F6220D3"/>
    <w:rsid w:val="50DD0F7B"/>
    <w:rsid w:val="53052ECF"/>
    <w:rsid w:val="53A04FF2"/>
    <w:rsid w:val="53FC1DAF"/>
    <w:rsid w:val="595B1FFB"/>
    <w:rsid w:val="5B603DBF"/>
    <w:rsid w:val="5DA80931"/>
    <w:rsid w:val="613205C3"/>
    <w:rsid w:val="62FD42B5"/>
    <w:rsid w:val="645650FB"/>
    <w:rsid w:val="645C2B8D"/>
    <w:rsid w:val="646329EC"/>
    <w:rsid w:val="64763E1E"/>
    <w:rsid w:val="64C555AF"/>
    <w:rsid w:val="6676200C"/>
    <w:rsid w:val="6846406E"/>
    <w:rsid w:val="6A4D74DA"/>
    <w:rsid w:val="6B4C11CF"/>
    <w:rsid w:val="6C8B5700"/>
    <w:rsid w:val="6E1F1D62"/>
    <w:rsid w:val="6E6E3264"/>
    <w:rsid w:val="73067BD0"/>
    <w:rsid w:val="73971D36"/>
    <w:rsid w:val="78934183"/>
    <w:rsid w:val="7A3167D2"/>
    <w:rsid w:val="7FCA238A"/>
    <w:rsid w:val="7FF651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6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69568</dc:creator>
  <cp:lastModifiedBy>Can-H</cp:lastModifiedBy>
  <dcterms:modified xsi:type="dcterms:W3CDTF">2019-11-01T15:4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